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2E7A" w:rsidRPr="0081688B" w:rsidRDefault="00B62E7A" w:rsidP="00B62E7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Multimedia Appendix 2</w:t>
      </w:r>
      <w:bookmarkStart w:id="0" w:name="_GoBack"/>
      <w:bookmarkEnd w:id="0"/>
      <w:r w:rsidRPr="0081688B">
        <w:rPr>
          <w:rFonts w:ascii="Times New Roman" w:hAnsi="Times New Roman" w:cs="Times New Roman"/>
          <w:b/>
          <w:lang w:val="en-US"/>
        </w:rPr>
        <w:t>.</w:t>
      </w:r>
      <w:r w:rsidRPr="0081688B">
        <w:rPr>
          <w:rFonts w:ascii="Times New Roman" w:hAnsi="Times New Roman" w:cs="Times New Roman"/>
          <w:lang w:val="en-US"/>
        </w:rPr>
        <w:t xml:space="preserve"> Repeated measured analyses assessing within-user differences in BCT preferences between health domains</w:t>
      </w:r>
    </w:p>
    <w:tbl>
      <w:tblPr>
        <w:tblStyle w:val="Tabelraster"/>
        <w:tblW w:w="9351" w:type="dxa"/>
        <w:tblLook w:val="04A0" w:firstRow="1" w:lastRow="0" w:firstColumn="1" w:lastColumn="0" w:noHBand="0" w:noVBand="1"/>
      </w:tblPr>
      <w:tblGrid>
        <w:gridCol w:w="3823"/>
        <w:gridCol w:w="1559"/>
        <w:gridCol w:w="1559"/>
        <w:gridCol w:w="1559"/>
        <w:gridCol w:w="851"/>
      </w:tblGrid>
      <w:tr w:rsidR="00B62E7A" w:rsidRPr="0081688B" w:rsidTr="004433DD">
        <w:trPr>
          <w:tblHeader/>
        </w:trPr>
        <w:tc>
          <w:tcPr>
            <w:tcW w:w="3823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Behavior change techniques </w:t>
            </w:r>
          </w:p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in decreasing order by preferences for PA)</w:t>
            </w:r>
          </w:p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=85</w:t>
            </w: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hysical activity </w:t>
            </w: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b)</w:t>
            </w:r>
          </w:p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%Top2 box M±SD</w:t>
            </w: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leep </w:t>
            </w: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a)</w:t>
            </w:r>
          </w:p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%Top2 box M±SD</w:t>
            </w: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edentary behavior </w:t>
            </w: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)</w:t>
            </w:r>
          </w:p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%Top2 box M±SD</w:t>
            </w:r>
          </w:p>
        </w:tc>
        <w:tc>
          <w:tcPr>
            <w:tcW w:w="851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F </w:t>
            </w:r>
          </w:p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</w:p>
        </w:tc>
      </w:tr>
      <w:tr w:rsidR="00B62E7A" w:rsidRPr="0081688B" w:rsidTr="004433DD">
        <w:tc>
          <w:tcPr>
            <w:tcW w:w="3823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T1: Info behavior-health outcome</w:t>
            </w: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7.6% </w:t>
            </w: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4.1% </w:t>
            </w: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3.5% </w:t>
            </w:r>
          </w:p>
        </w:tc>
        <w:tc>
          <w:tcPr>
            <w:tcW w:w="851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.87</w:t>
            </w:r>
          </w:p>
        </w:tc>
      </w:tr>
      <w:tr w:rsidR="00B62E7A" w:rsidRPr="0081688B" w:rsidTr="004433DD">
        <w:tc>
          <w:tcPr>
            <w:tcW w:w="3823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=4.52±0.59 </w:t>
            </w:r>
            <w:r w:rsidRPr="00AE0A3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=4.46±0.68 </w:t>
            </w:r>
            <w:r w:rsidRPr="00AE0A3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=4.19±0.84 </w:t>
            </w:r>
            <w:r w:rsidRPr="00AE0A3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 b</w:t>
            </w:r>
          </w:p>
        </w:tc>
        <w:tc>
          <w:tcPr>
            <w:tcW w:w="851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&lt;.001</w:t>
            </w:r>
          </w:p>
        </w:tc>
      </w:tr>
      <w:tr w:rsidR="00B62E7A" w:rsidRPr="0081688B" w:rsidTr="004433DD">
        <w:tc>
          <w:tcPr>
            <w:tcW w:w="3823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T2: Self-monitoring of behavior</w:t>
            </w: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6.5% </w:t>
            </w: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1.8% </w:t>
            </w: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3.5% </w:t>
            </w:r>
          </w:p>
        </w:tc>
        <w:tc>
          <w:tcPr>
            <w:tcW w:w="851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.06</w:t>
            </w:r>
          </w:p>
        </w:tc>
      </w:tr>
      <w:tr w:rsidR="00B62E7A" w:rsidRPr="0081688B" w:rsidTr="004433DD">
        <w:tc>
          <w:tcPr>
            <w:tcW w:w="3823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=4.56±0.61 </w:t>
            </w:r>
            <w:r w:rsidRPr="00AE0A3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=4.49±0.68 </w:t>
            </w:r>
            <w:r w:rsidRPr="00AE0A3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=4.22±0.88 </w:t>
            </w:r>
            <w:r w:rsidRPr="00AE0A3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 b</w:t>
            </w:r>
          </w:p>
        </w:tc>
        <w:tc>
          <w:tcPr>
            <w:tcW w:w="851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.001</w:t>
            </w:r>
          </w:p>
        </w:tc>
      </w:tr>
      <w:tr w:rsidR="00B62E7A" w:rsidRPr="0081688B" w:rsidTr="004433DD">
        <w:tc>
          <w:tcPr>
            <w:tcW w:w="3823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T3: Feedback on how well I do with [sleep, PA, SB]</w:t>
            </w: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1.8% </w:t>
            </w:r>
          </w:p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8.2% </w:t>
            </w:r>
          </w:p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6.5% </w:t>
            </w:r>
          </w:p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.23</w:t>
            </w:r>
          </w:p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B62E7A" w:rsidRPr="0081688B" w:rsidTr="004433DD">
        <w:tc>
          <w:tcPr>
            <w:tcW w:w="3823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=4.35±0.74 </w:t>
            </w:r>
            <w:r w:rsidRPr="00AE0A3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=4.25±0.72 </w:t>
            </w:r>
            <w:r w:rsidRPr="00AE0A3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=3.95±0.99 </w:t>
            </w:r>
            <w:r w:rsidRPr="00AE0A3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 b</w:t>
            </w:r>
          </w:p>
        </w:tc>
        <w:tc>
          <w:tcPr>
            <w:tcW w:w="851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&lt;.001</w:t>
            </w:r>
          </w:p>
        </w:tc>
      </w:tr>
      <w:tr w:rsidR="00B62E7A" w:rsidRPr="0081688B" w:rsidTr="004433DD">
        <w:tc>
          <w:tcPr>
            <w:tcW w:w="3823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T11: Getting insight in difference between what I do and what is needed to achieve the desired outcome</w:t>
            </w: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6%</w:t>
            </w:r>
          </w:p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8.2% </w:t>
            </w:r>
          </w:p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0%</w:t>
            </w:r>
          </w:p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.17</w:t>
            </w:r>
          </w:p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B62E7A" w:rsidRPr="0081688B" w:rsidTr="004433DD">
        <w:tc>
          <w:tcPr>
            <w:tcW w:w="3823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=4.33±0.75 </w:t>
            </w:r>
            <w:r w:rsidRPr="00AE0A3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 c</w:t>
            </w: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=4.21±0.77 </w:t>
            </w:r>
            <w:r w:rsidRPr="00AE0A3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, c</w:t>
            </w: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=4.01±0.92 </w:t>
            </w:r>
            <w:r w:rsidRPr="00AE0A3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 b</w:t>
            </w:r>
          </w:p>
        </w:tc>
        <w:tc>
          <w:tcPr>
            <w:tcW w:w="851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.001</w:t>
            </w:r>
          </w:p>
        </w:tc>
      </w:tr>
      <w:tr w:rsidR="00B62E7A" w:rsidRPr="0081688B" w:rsidTr="004433DD">
        <w:tc>
          <w:tcPr>
            <w:tcW w:w="3823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T18: Getting tips tailored to my profile in relation to [sleep, PA, SB]</w:t>
            </w: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.7%</w:t>
            </w:r>
          </w:p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.7%</w:t>
            </w:r>
          </w:p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8%</w:t>
            </w:r>
          </w:p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.40</w:t>
            </w:r>
          </w:p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B62E7A" w:rsidRPr="0081688B" w:rsidTr="004433DD">
        <w:tc>
          <w:tcPr>
            <w:tcW w:w="3823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=4.12±0.78 </w:t>
            </w:r>
            <w:r w:rsidRPr="00AE0A3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4.05±0.77</w:t>
            </w: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=3.92±0.90 </w:t>
            </w:r>
            <w:r w:rsidRPr="00AE0A3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51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.02</w:t>
            </w:r>
          </w:p>
        </w:tc>
      </w:tr>
      <w:tr w:rsidR="00B62E7A" w:rsidRPr="0081688B" w:rsidTr="004433DD">
        <w:tc>
          <w:tcPr>
            <w:tcW w:w="3823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T10: Regular feedback on how [sleep, PA, SB] contributes to desired outcome</w:t>
            </w: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.5%</w:t>
            </w:r>
          </w:p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.4%</w:t>
            </w:r>
          </w:p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.5%</w:t>
            </w:r>
          </w:p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.31</w:t>
            </w:r>
          </w:p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B62E7A" w:rsidRPr="0081688B" w:rsidTr="004433DD">
        <w:tc>
          <w:tcPr>
            <w:tcW w:w="3823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=4.14±0.88 </w:t>
            </w:r>
            <w:r w:rsidRPr="00AE0A3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=4.08±0.82 </w:t>
            </w:r>
            <w:r w:rsidRPr="00AE0A3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=3.93±0.94 </w:t>
            </w:r>
            <w:r w:rsidRPr="00AE0A3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 b</w:t>
            </w:r>
          </w:p>
        </w:tc>
        <w:tc>
          <w:tcPr>
            <w:tcW w:w="851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.01</w:t>
            </w:r>
          </w:p>
        </w:tc>
      </w:tr>
      <w:tr w:rsidR="00B62E7A" w:rsidRPr="0081688B" w:rsidTr="004433DD">
        <w:tc>
          <w:tcPr>
            <w:tcW w:w="3823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T4: Instructions how to improve [sleep, PA, SB]</w:t>
            </w: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.5%</w:t>
            </w:r>
          </w:p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.2%</w:t>
            </w:r>
          </w:p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4%</w:t>
            </w:r>
          </w:p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.95</w:t>
            </w:r>
          </w:p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B62E7A" w:rsidRPr="0081688B" w:rsidTr="004433DD">
        <w:tc>
          <w:tcPr>
            <w:tcW w:w="3823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=4.20±0.84 </w:t>
            </w:r>
            <w:r w:rsidRPr="00AE0A3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=4.14±0.90 </w:t>
            </w:r>
            <w:r w:rsidRPr="00AE0A3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=3.89±1.02 </w:t>
            </w:r>
            <w:r w:rsidRPr="00AE0A3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 b</w:t>
            </w:r>
          </w:p>
        </w:tc>
        <w:tc>
          <w:tcPr>
            <w:tcW w:w="851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.004</w:t>
            </w:r>
          </w:p>
        </w:tc>
      </w:tr>
      <w:tr w:rsidR="00B62E7A" w:rsidRPr="0081688B" w:rsidTr="004433DD">
        <w:tc>
          <w:tcPr>
            <w:tcW w:w="3823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T6: Adjusting personal goals</w:t>
            </w: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.6%</w:t>
            </w:r>
          </w:p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5%</w:t>
            </w:r>
          </w:p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5%</w:t>
            </w:r>
          </w:p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.31</w:t>
            </w:r>
          </w:p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B62E7A" w:rsidRPr="0081688B" w:rsidTr="004433DD">
        <w:tc>
          <w:tcPr>
            <w:tcW w:w="3823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=4.00±1.00 </w:t>
            </w:r>
            <w:r w:rsidRPr="00AE0A3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 c</w:t>
            </w: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=3.78±0.99 </w:t>
            </w:r>
            <w:r w:rsidRPr="00AE0A3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=3.68±1.07 </w:t>
            </w:r>
            <w:r w:rsidRPr="00AE0A3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51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&lt;.001</w:t>
            </w:r>
          </w:p>
        </w:tc>
      </w:tr>
      <w:tr w:rsidR="00B62E7A" w:rsidRPr="0081688B" w:rsidTr="004433DD">
        <w:tc>
          <w:tcPr>
            <w:tcW w:w="3823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T5: Setting personal goals</w:t>
            </w: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.5%</w:t>
            </w:r>
          </w:p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4%</w:t>
            </w:r>
          </w:p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4%</w:t>
            </w:r>
          </w:p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.79</w:t>
            </w:r>
          </w:p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B62E7A" w:rsidRPr="0081688B" w:rsidTr="004433DD">
        <w:tc>
          <w:tcPr>
            <w:tcW w:w="3823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=4.06±0.98 </w:t>
            </w:r>
            <w:r w:rsidRPr="00AE0A3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 c</w:t>
            </w: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=3.78±0.97 </w:t>
            </w:r>
            <w:r w:rsidRPr="00AE0A3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=3.66±1.08 </w:t>
            </w:r>
            <w:r w:rsidRPr="00AE0A3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51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&lt;.001</w:t>
            </w:r>
          </w:p>
        </w:tc>
      </w:tr>
      <w:tr w:rsidR="00B62E7A" w:rsidRPr="0081688B" w:rsidTr="004433DD">
        <w:tc>
          <w:tcPr>
            <w:tcW w:w="3823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T8: Setting a personally desired outcome</w:t>
            </w: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1%</w:t>
            </w:r>
          </w:p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7%</w:t>
            </w:r>
          </w:p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0%</w:t>
            </w:r>
          </w:p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1.79</w:t>
            </w:r>
          </w:p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B62E7A" w:rsidRPr="0081688B" w:rsidTr="004433DD">
        <w:tc>
          <w:tcPr>
            <w:tcW w:w="3823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=4.05±1.05 </w:t>
            </w:r>
            <w:r w:rsidRPr="00AE0A3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 c</w:t>
            </w: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=3.82±1.08 </w:t>
            </w:r>
            <w:r w:rsidRPr="00AE0A3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=3.69±1.09 </w:t>
            </w:r>
            <w:r w:rsidRPr="00AE0A3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51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&lt;.001</w:t>
            </w:r>
          </w:p>
        </w:tc>
      </w:tr>
      <w:tr w:rsidR="00B62E7A" w:rsidRPr="0081688B" w:rsidTr="004433DD">
        <w:tc>
          <w:tcPr>
            <w:tcW w:w="3823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T13: Identifying barriers for [sleep, PA, SB]</w:t>
            </w: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.9%</w:t>
            </w:r>
          </w:p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.5%</w:t>
            </w:r>
          </w:p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5%</w:t>
            </w:r>
          </w:p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.18</w:t>
            </w:r>
          </w:p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B62E7A" w:rsidRPr="0081688B" w:rsidTr="004433DD">
        <w:tc>
          <w:tcPr>
            <w:tcW w:w="3823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=3.91±0.98 </w:t>
            </w:r>
            <w:r w:rsidRPr="00AE0A3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=3.89±0.94 </w:t>
            </w:r>
            <w:r w:rsidRPr="00AE0A3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=3.71±0.96 </w:t>
            </w:r>
            <w:r w:rsidRPr="00AE0A3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 b</w:t>
            </w:r>
          </w:p>
        </w:tc>
        <w:tc>
          <w:tcPr>
            <w:tcW w:w="851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.02</w:t>
            </w:r>
          </w:p>
        </w:tc>
      </w:tr>
      <w:tr w:rsidR="00B62E7A" w:rsidRPr="0081688B" w:rsidTr="004433DD">
        <w:tc>
          <w:tcPr>
            <w:tcW w:w="3823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BCT9: Adjusting my personally desired outcome</w:t>
            </w: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6%</w:t>
            </w:r>
          </w:p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0%</w:t>
            </w:r>
          </w:p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0%</w:t>
            </w:r>
          </w:p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.85</w:t>
            </w:r>
          </w:p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B62E7A" w:rsidRPr="0081688B" w:rsidTr="004433DD">
        <w:tc>
          <w:tcPr>
            <w:tcW w:w="3823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=3.89±1.02 </w:t>
            </w:r>
            <w:r w:rsidRPr="00AE0A3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 c</w:t>
            </w: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=3.66±0.98 </w:t>
            </w:r>
            <w:r w:rsidRPr="00AE0A3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=3.61±.04 </w:t>
            </w:r>
            <w:r w:rsidRPr="00AE0A3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51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&lt;.001</w:t>
            </w:r>
          </w:p>
        </w:tc>
      </w:tr>
      <w:tr w:rsidR="00B62E7A" w:rsidRPr="0081688B" w:rsidTr="004433DD">
        <w:tc>
          <w:tcPr>
            <w:tcW w:w="3823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T7: Gradually building up to more difficult goals</w:t>
            </w: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4%</w:t>
            </w:r>
          </w:p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3%</w:t>
            </w:r>
          </w:p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9%</w:t>
            </w:r>
          </w:p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0.49</w:t>
            </w:r>
          </w:p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&lt;.001</w:t>
            </w:r>
          </w:p>
        </w:tc>
      </w:tr>
      <w:tr w:rsidR="00B62E7A" w:rsidRPr="0081688B" w:rsidTr="004433DD">
        <w:tc>
          <w:tcPr>
            <w:tcW w:w="3823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=3.84±1.08 </w:t>
            </w:r>
            <w:r w:rsidRPr="00AE0A3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 c</w:t>
            </w: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=3.54±0.98 </w:t>
            </w:r>
            <w:r w:rsidRPr="00AE0A3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=3.51±1.09 </w:t>
            </w:r>
            <w:r w:rsidRPr="00AE0A3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51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B62E7A" w:rsidRPr="0081688B" w:rsidTr="004433DD">
        <w:tc>
          <w:tcPr>
            <w:tcW w:w="3823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T17: Getting time management tips that help me improve my [sleep, PA, SB]</w:t>
            </w: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4%</w:t>
            </w:r>
          </w:p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4%</w:t>
            </w:r>
          </w:p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5%</w:t>
            </w:r>
          </w:p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8</w:t>
            </w:r>
          </w:p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B62E7A" w:rsidRPr="0081688B" w:rsidTr="004433DD">
        <w:tc>
          <w:tcPr>
            <w:tcW w:w="3823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3.74±1.03</w:t>
            </w: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3.68±1.01</w:t>
            </w: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3.55±1.08</w:t>
            </w:r>
          </w:p>
        </w:tc>
        <w:tc>
          <w:tcPr>
            <w:tcW w:w="851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07</w:t>
            </w:r>
          </w:p>
        </w:tc>
      </w:tr>
      <w:tr w:rsidR="00B62E7A" w:rsidRPr="0081688B" w:rsidTr="004433DD">
        <w:tc>
          <w:tcPr>
            <w:tcW w:w="3823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T20: Getting a reminder when it is time to do something about my [sleep, PA, SB]</w:t>
            </w: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.1%</w:t>
            </w:r>
          </w:p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3%</w:t>
            </w:r>
          </w:p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3%</w:t>
            </w:r>
          </w:p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.78</w:t>
            </w:r>
          </w:p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B62E7A" w:rsidRPr="0081688B" w:rsidTr="004433DD">
        <w:tc>
          <w:tcPr>
            <w:tcW w:w="3823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=3.66±1.13 </w:t>
            </w:r>
            <w:r w:rsidRPr="00AE0A3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 c</w:t>
            </w: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=3.38±1.15 </w:t>
            </w:r>
            <w:r w:rsidRPr="00AE0A3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=3.35±1.24 </w:t>
            </w:r>
            <w:r w:rsidRPr="00AE0A3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51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&lt;.001</w:t>
            </w:r>
          </w:p>
        </w:tc>
      </w:tr>
      <w:tr w:rsidR="00B62E7A" w:rsidRPr="0081688B" w:rsidTr="004433DD">
        <w:tc>
          <w:tcPr>
            <w:tcW w:w="3823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T21: That the app provides encouragement and helps to keep it up</w:t>
            </w: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5%</w:t>
            </w:r>
          </w:p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1%</w:t>
            </w:r>
          </w:p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4%</w:t>
            </w:r>
          </w:p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0.94</w:t>
            </w:r>
          </w:p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62E7A" w:rsidRPr="0081688B" w:rsidTr="004433DD">
        <w:tc>
          <w:tcPr>
            <w:tcW w:w="3823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=3.73±1.05 </w:t>
            </w:r>
            <w:r w:rsidRPr="00AE0A3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 c</w:t>
            </w: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=3.36±0.96 </w:t>
            </w:r>
            <w:r w:rsidRPr="00AE0A3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=3.39±1.15 </w:t>
            </w:r>
            <w:r w:rsidRPr="00AE0A3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51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&lt;.001</w:t>
            </w:r>
          </w:p>
        </w:tc>
      </w:tr>
      <w:tr w:rsidR="00B62E7A" w:rsidRPr="0081688B" w:rsidTr="004433DD">
        <w:tc>
          <w:tcPr>
            <w:tcW w:w="3823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T12: Creating an action plan for [sleep, PA, SB]</w:t>
            </w: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0%</w:t>
            </w:r>
          </w:p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4%</w:t>
            </w:r>
          </w:p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6%</w:t>
            </w:r>
          </w:p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.87</w:t>
            </w:r>
          </w:p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B62E7A" w:rsidRPr="0081688B" w:rsidTr="004433DD">
        <w:tc>
          <w:tcPr>
            <w:tcW w:w="3823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=3.76±1.09 </w:t>
            </w:r>
            <w:r w:rsidRPr="00AE0A3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 c</w:t>
            </w: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=3.53±1.02 </w:t>
            </w:r>
            <w:r w:rsidRPr="00AE0A3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=3.48±1.08 </w:t>
            </w:r>
            <w:r w:rsidRPr="00AE0A3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51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.002</w:t>
            </w:r>
          </w:p>
        </w:tc>
      </w:tr>
      <w:tr w:rsidR="00B62E7A" w:rsidRPr="0081688B" w:rsidTr="004433DD">
        <w:tc>
          <w:tcPr>
            <w:tcW w:w="3823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T15: To compare myself with others with a similar profile of [sleep, PA, SB]</w:t>
            </w: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1%</w:t>
            </w:r>
          </w:p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8%</w:t>
            </w:r>
          </w:p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7%</w:t>
            </w:r>
          </w:p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.07</w:t>
            </w:r>
          </w:p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B62E7A" w:rsidRPr="0081688B" w:rsidTr="004433DD">
        <w:tc>
          <w:tcPr>
            <w:tcW w:w="3823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=3.27±1.23 </w:t>
            </w:r>
            <w:r w:rsidRPr="00AE0A3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3.19±1.23</w:t>
            </w: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=3.08±1.21 </w:t>
            </w:r>
            <w:r w:rsidRPr="00AE0A3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51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.02</w:t>
            </w:r>
          </w:p>
        </w:tc>
      </w:tr>
      <w:tr w:rsidR="00B62E7A" w:rsidRPr="0081688B" w:rsidTr="004433DD">
        <w:tc>
          <w:tcPr>
            <w:tcW w:w="3823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T22: Getting a reward, incentive or appreciation when I make progress in relation to [sleep, PA, SB]</w:t>
            </w: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1%</w:t>
            </w:r>
          </w:p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6%</w:t>
            </w:r>
          </w:p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6%</w:t>
            </w:r>
          </w:p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.98</w:t>
            </w:r>
          </w:p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B62E7A" w:rsidRPr="0081688B" w:rsidTr="004433DD">
        <w:tc>
          <w:tcPr>
            <w:tcW w:w="3823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=3.27±1.21 </w:t>
            </w:r>
            <w:r w:rsidRPr="00AE0A3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 c</w:t>
            </w: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=3.08±1.09 </w:t>
            </w:r>
            <w:r w:rsidRPr="00AE0A3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=3.02±1.23 </w:t>
            </w:r>
            <w:r w:rsidRPr="00AE0A3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51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.001</w:t>
            </w:r>
          </w:p>
        </w:tc>
      </w:tr>
      <w:tr w:rsidR="00B62E7A" w:rsidRPr="0081688B" w:rsidTr="004433DD">
        <w:tc>
          <w:tcPr>
            <w:tcW w:w="3823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T19: Getting video’s that show me how to improve my [sleep, PA, SB]</w:t>
            </w: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5%</w:t>
            </w:r>
          </w:p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5%</w:t>
            </w:r>
          </w:p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8%</w:t>
            </w:r>
          </w:p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.32</w:t>
            </w:r>
          </w:p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B62E7A" w:rsidRPr="0081688B" w:rsidTr="004433DD">
        <w:tc>
          <w:tcPr>
            <w:tcW w:w="3823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=3.15±1.18 </w:t>
            </w:r>
            <w:r w:rsidRPr="00AE0A3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 c</w:t>
            </w: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=2.93±1.25 </w:t>
            </w:r>
            <w:r w:rsidRPr="00AE0A3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=2.96±1.24 </w:t>
            </w:r>
            <w:r w:rsidRPr="00AE0A3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51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.003</w:t>
            </w:r>
          </w:p>
        </w:tc>
      </w:tr>
      <w:tr w:rsidR="00B62E7A" w:rsidRPr="0081688B" w:rsidTr="004433DD">
        <w:tc>
          <w:tcPr>
            <w:tcW w:w="3823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T14: Getting social support to improve my [sleep, PA, SB]</w:t>
            </w: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2%</w:t>
            </w:r>
          </w:p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1%</w:t>
            </w:r>
          </w:p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8%</w:t>
            </w:r>
          </w:p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.70</w:t>
            </w:r>
          </w:p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B62E7A" w:rsidRPr="0081688B" w:rsidTr="004433DD">
        <w:tc>
          <w:tcPr>
            <w:tcW w:w="3823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=3.07±1.13 </w:t>
            </w:r>
            <w:r w:rsidRPr="00AE0A3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 c</w:t>
            </w: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=2.75±1.17 </w:t>
            </w:r>
            <w:r w:rsidRPr="00AE0A3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=2.82±1.15 </w:t>
            </w:r>
            <w:r w:rsidRPr="00AE0A3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51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&lt;.001</w:t>
            </w:r>
          </w:p>
        </w:tc>
      </w:tr>
      <w:tr w:rsidR="00B62E7A" w:rsidRPr="0081688B" w:rsidTr="004433DD">
        <w:tc>
          <w:tcPr>
            <w:tcW w:w="3823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T16: That I can be an example to others, inspire or motivate them for [sleep, PA, SB]</w:t>
            </w: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9%</w:t>
            </w:r>
          </w:p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4%</w:t>
            </w:r>
          </w:p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4%</w:t>
            </w:r>
          </w:p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.85</w:t>
            </w:r>
          </w:p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B62E7A" w:rsidRPr="0081688B" w:rsidTr="004433DD">
        <w:tc>
          <w:tcPr>
            <w:tcW w:w="3823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=2.74±1.19 </w:t>
            </w:r>
            <w:r w:rsidRPr="00AE0A3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 c</w:t>
            </w: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=2.64±1.10 </w:t>
            </w:r>
            <w:r w:rsidRPr="00AE0A3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559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=2.62±1.10 </w:t>
            </w:r>
            <w:r w:rsidRPr="00AE0A3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51" w:type="dxa"/>
          </w:tcPr>
          <w:p w:rsidR="00B62E7A" w:rsidRPr="00AE0A37" w:rsidRDefault="00B62E7A" w:rsidP="004433D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.03</w:t>
            </w:r>
          </w:p>
        </w:tc>
      </w:tr>
    </w:tbl>
    <w:p w:rsidR="00B62E7A" w:rsidRDefault="00B62E7A" w:rsidP="00B62E7A">
      <w:pPr>
        <w:autoSpaceDE w:val="0"/>
        <w:autoSpaceDN w:val="0"/>
        <w:adjustRightInd w:val="0"/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1688B">
        <w:rPr>
          <w:rFonts w:ascii="Times New Roman" w:hAnsi="Times New Roman" w:cs="Times New Roman"/>
          <w:sz w:val="20"/>
          <w:szCs w:val="20"/>
          <w:lang w:val="en-US"/>
        </w:rPr>
        <w:t>%Top2 box refers to % of respondents answering 4 or 5 on a 5-pt rating scale</w:t>
      </w:r>
    </w:p>
    <w:p w:rsidR="00E70250" w:rsidRPr="00B62E7A" w:rsidRDefault="00E70250">
      <w:pPr>
        <w:rPr>
          <w:lang w:val="en-US"/>
        </w:rPr>
      </w:pPr>
    </w:p>
    <w:sectPr w:rsidR="00E70250" w:rsidRPr="00B62E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2E7A"/>
    <w:rsid w:val="00B62E7A"/>
    <w:rsid w:val="00E70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267D4EC-F103-4A4A-B8EF-FA003666C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62E7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B62E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38</Words>
  <Characters>2961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34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CT</dc:creator>
  <cp:keywords/>
  <dc:description/>
  <cp:lastModifiedBy>DICT</cp:lastModifiedBy>
  <cp:revision>1</cp:revision>
  <dcterms:created xsi:type="dcterms:W3CDTF">2019-10-30T15:04:00Z</dcterms:created>
  <dcterms:modified xsi:type="dcterms:W3CDTF">2019-10-30T15:05:00Z</dcterms:modified>
</cp:coreProperties>
</file>